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tblpY="189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543"/>
        <w:gridCol w:w="3198"/>
      </w:tblGrid>
      <w:tr w:rsidR="009C0E8C" w:rsidRPr="009A0387" w14:paraId="10779647" w14:textId="77777777" w:rsidTr="004B2121">
        <w:tc>
          <w:tcPr>
            <w:tcW w:w="1555" w:type="dxa"/>
            <w:tcBorders>
              <w:bottom w:val="single" w:sz="4" w:space="0" w:color="auto"/>
            </w:tcBorders>
          </w:tcPr>
          <w:p w14:paraId="6129166B" w14:textId="77777777" w:rsidR="009C0E8C" w:rsidRPr="00A11A13" w:rsidRDefault="009C0E8C" w:rsidP="00A11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04DE31D" w14:textId="77777777" w:rsidR="009C0E8C" w:rsidRPr="00A11A13" w:rsidRDefault="009C0E8C" w:rsidP="00A11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470E73A7" w14:textId="77777777" w:rsidR="009C0E8C" w:rsidRPr="00A11A13" w:rsidRDefault="009C0E8C" w:rsidP="00A11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4B2121" w:rsidRPr="009A0387" w14:paraId="0AF1D5A6" w14:textId="77777777" w:rsidTr="00A11A13">
        <w:tc>
          <w:tcPr>
            <w:tcW w:w="1555" w:type="dxa"/>
            <w:tcBorders>
              <w:bottom w:val="nil"/>
            </w:tcBorders>
          </w:tcPr>
          <w:p w14:paraId="5C682D24" w14:textId="50B3848C" w:rsidR="004B2121" w:rsidRPr="00A11A13" w:rsidRDefault="004B2121" w:rsidP="00A11A1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Actin</w:t>
            </w:r>
          </w:p>
        </w:tc>
        <w:tc>
          <w:tcPr>
            <w:tcW w:w="3543" w:type="dxa"/>
            <w:tcBorders>
              <w:bottom w:val="nil"/>
            </w:tcBorders>
          </w:tcPr>
          <w:p w14:paraId="2398AC4D" w14:textId="77403E2F" w:rsidR="004B2121" w:rsidRPr="00A11A13" w:rsidRDefault="004B2121" w:rsidP="00A11A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2121">
              <w:rPr>
                <w:rFonts w:ascii="Times New Roman" w:hAnsi="Times New Roman" w:cs="Times New Roman"/>
                <w:szCs w:val="21"/>
              </w:rPr>
              <w:t>GAAGAGCTACGAGCTGCCTGA</w:t>
            </w:r>
          </w:p>
        </w:tc>
        <w:tc>
          <w:tcPr>
            <w:tcW w:w="3198" w:type="dxa"/>
            <w:tcBorders>
              <w:bottom w:val="nil"/>
            </w:tcBorders>
          </w:tcPr>
          <w:p w14:paraId="3316C0DE" w14:textId="5E205F3A" w:rsidR="004B2121" w:rsidRPr="00A11A13" w:rsidRDefault="004B2121" w:rsidP="00A11A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2121">
              <w:rPr>
                <w:rFonts w:ascii="Times New Roman" w:hAnsi="Times New Roman" w:cs="Times New Roman"/>
                <w:szCs w:val="21"/>
              </w:rPr>
              <w:t>CAGACAGCACTGTGTTGGCG</w:t>
            </w:r>
          </w:p>
        </w:tc>
      </w:tr>
      <w:tr w:rsidR="009C0E8C" w:rsidRPr="009A0387" w14:paraId="1C6405E5" w14:textId="77777777" w:rsidTr="004B2121">
        <w:tc>
          <w:tcPr>
            <w:tcW w:w="1555" w:type="dxa"/>
            <w:tcBorders>
              <w:top w:val="nil"/>
              <w:bottom w:val="nil"/>
            </w:tcBorders>
          </w:tcPr>
          <w:p w14:paraId="56CCE407" w14:textId="2E17746B" w:rsidR="009C0E8C" w:rsidRPr="00A11A13" w:rsidRDefault="00A11A13" w:rsidP="00A11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11A13">
              <w:rPr>
                <w:rFonts w:ascii="Times New Roman" w:hAnsi="Times New Roman" w:cs="Times New Roman"/>
                <w:szCs w:val="21"/>
              </w:rPr>
              <w:t>XCR2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D54D044" w14:textId="3A62D4F3" w:rsidR="009C0E8C" w:rsidRPr="00A11A13" w:rsidRDefault="00A11A13" w:rsidP="00A11A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CCTGTCTTACTTTTCCGAAGGAC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9C66D84" w14:textId="0F05763D" w:rsidR="009C0E8C" w:rsidRPr="00A11A13" w:rsidRDefault="00A11A13" w:rsidP="00A11A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TTGCTGTATTGTTGCCCATGT</w:t>
            </w:r>
          </w:p>
        </w:tc>
      </w:tr>
      <w:tr w:rsidR="009C0E8C" w:rsidRPr="009A0387" w14:paraId="211E08EB" w14:textId="77777777" w:rsidTr="00A11A13">
        <w:tc>
          <w:tcPr>
            <w:tcW w:w="1555" w:type="dxa"/>
            <w:tcBorders>
              <w:top w:val="nil"/>
            </w:tcBorders>
          </w:tcPr>
          <w:p w14:paraId="4442EAB9" w14:textId="27595379" w:rsidR="009C0E8C" w:rsidRPr="00A11A13" w:rsidRDefault="00A11A13" w:rsidP="00A11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11A13">
              <w:rPr>
                <w:rFonts w:ascii="Times New Roman" w:hAnsi="Times New Roman" w:cs="Times New Roman"/>
                <w:szCs w:val="21"/>
              </w:rPr>
              <w:t>MNB1</w:t>
            </w:r>
          </w:p>
        </w:tc>
        <w:tc>
          <w:tcPr>
            <w:tcW w:w="3543" w:type="dxa"/>
            <w:tcBorders>
              <w:top w:val="nil"/>
            </w:tcBorders>
          </w:tcPr>
          <w:p w14:paraId="56338E74" w14:textId="06F9CCFA" w:rsidR="009C0E8C" w:rsidRPr="00A11A13" w:rsidRDefault="00A11A13" w:rsidP="00A11A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TGGAAGAATCAGAGGCGAGT</w:t>
            </w:r>
          </w:p>
        </w:tc>
        <w:tc>
          <w:tcPr>
            <w:tcW w:w="3198" w:type="dxa"/>
            <w:tcBorders>
              <w:top w:val="nil"/>
            </w:tcBorders>
          </w:tcPr>
          <w:p w14:paraId="12ECCA6A" w14:textId="189227B2" w:rsidR="009C0E8C" w:rsidRPr="00A11A13" w:rsidRDefault="00A11A13" w:rsidP="00A11A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1A13">
              <w:rPr>
                <w:rFonts w:ascii="Times New Roman" w:hAnsi="Times New Roman" w:cs="Times New Roman"/>
                <w:szCs w:val="21"/>
              </w:rPr>
              <w:t>TGCAGCCCAAATTGTAACAG</w:t>
            </w:r>
          </w:p>
        </w:tc>
      </w:tr>
    </w:tbl>
    <w:p w14:paraId="3AE62D6D" w14:textId="7978A1DD" w:rsidR="009648F2" w:rsidRDefault="009C0E8C">
      <w:bookmarkStart w:id="0" w:name="_Hlk126413617"/>
      <w:r w:rsidRPr="001A044B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.</w:t>
      </w:r>
      <w:bookmarkEnd w:id="0"/>
      <w:r w:rsidRPr="009C0E8C">
        <w:rPr>
          <w:rFonts w:ascii="Times New Roman" w:hAnsi="Times New Roman" w:cs="Times New Roman"/>
          <w:sz w:val="24"/>
          <w:szCs w:val="24"/>
        </w:rPr>
        <w:t xml:space="preserve">The primer sequences used in </w:t>
      </w:r>
      <w:proofErr w:type="spellStart"/>
      <w:r w:rsidRPr="009C0E8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C0E8C">
        <w:rPr>
          <w:rFonts w:ascii="Times New Roman" w:hAnsi="Times New Roman" w:cs="Times New Roman"/>
          <w:sz w:val="24"/>
          <w:szCs w:val="24"/>
        </w:rPr>
        <w:t>-PCR.</w:t>
      </w:r>
    </w:p>
    <w:sectPr w:rsidR="00964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AE680" w14:textId="77777777" w:rsidR="003362A1" w:rsidRDefault="003362A1" w:rsidP="009C0E8C">
      <w:r>
        <w:separator/>
      </w:r>
    </w:p>
  </w:endnote>
  <w:endnote w:type="continuationSeparator" w:id="0">
    <w:p w14:paraId="62C06D1F" w14:textId="77777777" w:rsidR="003362A1" w:rsidRDefault="003362A1" w:rsidP="009C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CD550" w14:textId="77777777" w:rsidR="003362A1" w:rsidRDefault="003362A1" w:rsidP="009C0E8C">
      <w:r>
        <w:separator/>
      </w:r>
    </w:p>
  </w:footnote>
  <w:footnote w:type="continuationSeparator" w:id="0">
    <w:p w14:paraId="49757F2B" w14:textId="77777777" w:rsidR="003362A1" w:rsidRDefault="003362A1" w:rsidP="009C0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28"/>
    <w:rsid w:val="00010924"/>
    <w:rsid w:val="003362A1"/>
    <w:rsid w:val="0043019C"/>
    <w:rsid w:val="004B2121"/>
    <w:rsid w:val="00690728"/>
    <w:rsid w:val="009648F2"/>
    <w:rsid w:val="009C0E8C"/>
    <w:rsid w:val="00A1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A07BE"/>
  <w15:chartTrackingRefBased/>
  <w15:docId w15:val="{03466D0F-FA46-4E7F-B212-B73D6D18C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E8C"/>
    <w:rPr>
      <w:sz w:val="18"/>
      <w:szCs w:val="18"/>
    </w:rPr>
  </w:style>
  <w:style w:type="table" w:styleId="a7">
    <w:name w:val="Table Grid"/>
    <w:basedOn w:val="a1"/>
    <w:uiPriority w:val="39"/>
    <w:rsid w:val="009C0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丹妮</dc:creator>
  <cp:keywords/>
  <dc:description/>
  <cp:lastModifiedBy>姜 丹妮</cp:lastModifiedBy>
  <cp:revision>4</cp:revision>
  <dcterms:created xsi:type="dcterms:W3CDTF">2023-02-04T06:35:00Z</dcterms:created>
  <dcterms:modified xsi:type="dcterms:W3CDTF">2023-02-04T06:54:00Z</dcterms:modified>
</cp:coreProperties>
</file>